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96001" w14:textId="1044E458" w:rsidR="00DB31FE" w:rsidRPr="000F50B0" w:rsidRDefault="00146A78" w:rsidP="00DB31F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46A78">
        <w:rPr>
          <w:rFonts w:ascii="Times New Roman" w:hAnsi="Times New Roman" w:cs="Times New Roman"/>
          <w:color w:val="000000" w:themeColor="text1"/>
        </w:rPr>
        <w:t>Additional file 1:</w:t>
      </w:r>
      <w:r w:rsidRPr="00146A78">
        <w:rPr>
          <w:rFonts w:ascii="Times New Roman" w:hAnsi="Times New Roman" w:cs="Times New Roman"/>
          <w:b/>
          <w:bCs/>
          <w:color w:val="000000" w:themeColor="text1"/>
        </w:rPr>
        <w:t xml:space="preserve"> Table S1</w:t>
      </w:r>
      <w:r w:rsidR="00DB31FE" w:rsidRPr="000F50B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83FEA" w:rsidRPr="005F0431">
        <w:rPr>
          <w:rFonts w:ascii="Times New Roman" w:hAnsi="Times New Roman" w:cs="Times New Roman"/>
          <w:color w:val="000000" w:themeColor="text1"/>
        </w:rPr>
        <w:t xml:space="preserve">Clinical </w:t>
      </w:r>
      <w:r w:rsidR="00220A9E">
        <w:rPr>
          <w:rFonts w:ascii="Times New Roman" w:hAnsi="Times New Roman" w:cs="Times New Roman"/>
          <w:color w:val="000000" w:themeColor="text1"/>
        </w:rPr>
        <w:t>v</w:t>
      </w:r>
      <w:r w:rsidR="00A83FEA" w:rsidRPr="005F0431">
        <w:rPr>
          <w:rFonts w:ascii="Times New Roman" w:hAnsi="Times New Roman" w:cs="Times New Roman"/>
          <w:color w:val="000000" w:themeColor="text1"/>
        </w:rPr>
        <w:t xml:space="preserve">ariables </w:t>
      </w:r>
      <w:r w:rsidR="00220A9E">
        <w:rPr>
          <w:rFonts w:ascii="Times New Roman" w:hAnsi="Times New Roman" w:cs="Times New Roman"/>
          <w:color w:val="000000" w:themeColor="text1"/>
        </w:rPr>
        <w:t>p</w:t>
      </w:r>
      <w:r w:rsidR="00A83FEA" w:rsidRPr="005F0431">
        <w:rPr>
          <w:rFonts w:ascii="Times New Roman" w:hAnsi="Times New Roman" w:cs="Times New Roman"/>
          <w:color w:val="000000" w:themeColor="text1"/>
        </w:rPr>
        <w:t xml:space="preserve">re- and </w:t>
      </w:r>
      <w:r w:rsidR="00220A9E">
        <w:rPr>
          <w:rFonts w:ascii="Times New Roman" w:hAnsi="Times New Roman" w:cs="Times New Roman"/>
          <w:color w:val="000000" w:themeColor="text1"/>
        </w:rPr>
        <w:t>p</w:t>
      </w:r>
      <w:r w:rsidR="00A83FEA" w:rsidRPr="005F0431">
        <w:rPr>
          <w:rFonts w:ascii="Times New Roman" w:hAnsi="Times New Roman" w:cs="Times New Roman"/>
          <w:color w:val="000000" w:themeColor="text1"/>
        </w:rPr>
        <w:t>ost- PAH</w:t>
      </w:r>
      <w:r w:rsidR="00220A9E">
        <w:rPr>
          <w:rFonts w:ascii="Times New Roman" w:hAnsi="Times New Roman" w:cs="Times New Roman"/>
          <w:color w:val="000000" w:themeColor="text1"/>
        </w:rPr>
        <w:t xml:space="preserve"> t</w:t>
      </w:r>
      <w:r w:rsidR="00A83FEA" w:rsidRPr="005F0431">
        <w:rPr>
          <w:rFonts w:ascii="Times New Roman" w:hAnsi="Times New Roman" w:cs="Times New Roman"/>
          <w:color w:val="000000" w:themeColor="text1"/>
        </w:rPr>
        <w:t xml:space="preserve">argeted </w:t>
      </w:r>
      <w:r w:rsidR="00220A9E">
        <w:rPr>
          <w:rFonts w:ascii="Times New Roman" w:hAnsi="Times New Roman" w:cs="Times New Roman"/>
          <w:color w:val="000000" w:themeColor="text1"/>
        </w:rPr>
        <w:t>t</w:t>
      </w:r>
      <w:r w:rsidR="00A83FEA" w:rsidRPr="005F0431">
        <w:rPr>
          <w:rFonts w:ascii="Times New Roman" w:hAnsi="Times New Roman" w:cs="Times New Roman"/>
          <w:color w:val="000000" w:themeColor="text1"/>
        </w:rPr>
        <w:t>herapies</w:t>
      </w:r>
    </w:p>
    <w:tbl>
      <w:tblPr>
        <w:tblW w:w="5342" w:type="pct"/>
        <w:jc w:val="center"/>
        <w:tblLayout w:type="fixed"/>
        <w:tblLook w:val="04A0" w:firstRow="1" w:lastRow="0" w:firstColumn="1" w:lastColumn="0" w:noHBand="0" w:noVBand="1"/>
      </w:tblPr>
      <w:tblGrid>
        <w:gridCol w:w="2665"/>
        <w:gridCol w:w="978"/>
        <w:gridCol w:w="756"/>
        <w:gridCol w:w="708"/>
        <w:gridCol w:w="712"/>
        <w:gridCol w:w="848"/>
        <w:gridCol w:w="694"/>
        <w:gridCol w:w="721"/>
        <w:gridCol w:w="771"/>
        <w:gridCol w:w="789"/>
        <w:gridCol w:w="771"/>
      </w:tblGrid>
      <w:tr w:rsidR="00B42ABE" w:rsidRPr="00D365E1" w14:paraId="05C23610" w14:textId="77777777" w:rsidTr="005F0431">
        <w:trPr>
          <w:trHeight w:val="251"/>
          <w:jc w:val="center"/>
        </w:trPr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4FBA0" w14:textId="3C207FF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Patient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n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umber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0D3A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1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65DB0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2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E6E8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3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0E14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4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C6CA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5</w:t>
            </w:r>
          </w:p>
        </w:tc>
      </w:tr>
      <w:tr w:rsidR="00B42ABE" w:rsidRPr="00D365E1" w14:paraId="235F9B97" w14:textId="77777777" w:rsidTr="005F0431">
        <w:trPr>
          <w:trHeight w:val="80"/>
          <w:jc w:val="center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0AEE6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Treatme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2720A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re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DC439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ost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D8957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re-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A7EC9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ost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4EB6FE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re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EFD2C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ost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D36517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re-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9F09B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ost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04E8F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re-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2C580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Post-</w:t>
            </w:r>
          </w:p>
        </w:tc>
      </w:tr>
      <w:tr w:rsidR="00B42ABE" w:rsidRPr="00D365E1" w14:paraId="6EB01D2C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E0AC66" w14:textId="7BCB10E2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NYHA </w:t>
            </w:r>
            <w:r w:rsidR="00353C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F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295E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7D986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4BBCC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96A5B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61366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V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FDE3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AD8A1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96D26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1332B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8D097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I</w:t>
            </w:r>
          </w:p>
        </w:tc>
      </w:tr>
      <w:tr w:rsidR="00B42ABE" w:rsidRPr="00D365E1" w14:paraId="4DB6B314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C1B1D" w14:textId="38539C52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Cardiothoracic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r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ati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2AB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94A3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1B4C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09C4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8C1F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5D69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6C2C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B87F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CCF1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2CCC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.4</w:t>
            </w:r>
          </w:p>
        </w:tc>
      </w:tr>
      <w:tr w:rsidR="00B42ABE" w:rsidRPr="00D365E1" w14:paraId="6F0FD270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0D683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Echocardiograph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24E0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87F3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559E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7467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62E1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449A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994A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9C65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A6CA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7A20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</w:tr>
      <w:tr w:rsidR="00B42ABE" w:rsidRPr="00D365E1" w14:paraId="4D9937D6" w14:textId="77777777" w:rsidTr="005F0431">
        <w:trPr>
          <w:trHeight w:val="29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09021B" w14:textId="53A28661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RV</w:t>
            </w:r>
            <w:r w:rsidR="00F435DF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E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D (mm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A2A38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68EE4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88F6A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6C142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4D023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59E13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22363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8725D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C3699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B7BB4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9</w:t>
            </w:r>
          </w:p>
        </w:tc>
      </w:tr>
      <w:tr w:rsidR="00B42ABE" w:rsidRPr="00D365E1" w14:paraId="4A8B8E18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F5CC" w14:textId="1D0A2576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LVED (mm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5398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D90A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BDA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0494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6F27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0384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CB03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1D03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DAB1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A6F4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0</w:t>
            </w:r>
          </w:p>
        </w:tc>
      </w:tr>
      <w:tr w:rsidR="00B42ABE" w:rsidRPr="00D365E1" w14:paraId="32AFEAD1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71B5D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TAPSE (mm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41A72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B6AAB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BFC14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66FE0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2D7EE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6A74F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168DD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C1D9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8F15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F07B1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rmal</w:t>
            </w:r>
          </w:p>
        </w:tc>
      </w:tr>
      <w:tr w:rsidR="00B42ABE" w:rsidRPr="00D365E1" w14:paraId="28D8F0B2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2141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sPAP (mmH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87F7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F1C0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EE9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7091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49E1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669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99C5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F047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AA9F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80C3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5</w:t>
            </w:r>
          </w:p>
        </w:tc>
      </w:tr>
      <w:tr w:rsidR="00B42ABE" w:rsidRPr="00D365E1" w14:paraId="33E868A1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6B348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LVEF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8AA1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524BD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351B6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69082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6A697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5C644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7FC93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58140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046B5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95CD0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0.5</w:t>
            </w:r>
          </w:p>
        </w:tc>
      </w:tr>
      <w:tr w:rsidR="00B42ABE" w:rsidRPr="00D365E1" w14:paraId="27D1818C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BA75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ericardial effus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0FC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1B66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EA1D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D56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26BC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E499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A604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C5AA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DE6C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AFF5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o</w:t>
            </w:r>
          </w:p>
        </w:tc>
      </w:tr>
      <w:tr w:rsidR="00B42ABE" w:rsidRPr="00D365E1" w14:paraId="7CA45CDB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39766" w14:textId="0769983B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Right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h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eart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c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atheteriz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3FF1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E09C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A94E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01C5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B2F8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C5C8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5E61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87AF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2063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50D1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</w:tr>
      <w:tr w:rsidR="00B42ABE" w:rsidRPr="00D365E1" w14:paraId="5025F854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B4987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SvO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:lang w:bidi="hi-IN"/>
              </w:rPr>
              <w:t>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0964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9.6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24AF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M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635E9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9.65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FC34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637C7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3.9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BD7B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7FA7E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7.5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91EB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FC053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609AF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1.9</w:t>
            </w:r>
          </w:p>
        </w:tc>
      </w:tr>
      <w:tr w:rsidR="00D33574" w:rsidRPr="00D365E1" w14:paraId="2A046F39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9F6E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mRAP (mmH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534E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B31A6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C7BD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5BA4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3846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78B5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F7E3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C763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5F38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CAF0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</w:t>
            </w:r>
          </w:p>
        </w:tc>
      </w:tr>
      <w:tr w:rsidR="00D33574" w:rsidRPr="00D365E1" w14:paraId="0482560E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BADF6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RVSP (mmH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D581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1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13CA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A9176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5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CCC4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A63D9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24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A126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53F9B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6</w:t>
            </w: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06D59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8FD72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3EF67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4</w:t>
            </w:r>
          </w:p>
        </w:tc>
      </w:tr>
      <w:tr w:rsidR="00D33574" w:rsidRPr="00D365E1" w14:paraId="16CD963D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FF40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sPAP (mmH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BFB8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7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B273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6A1C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8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D58A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2057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20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B90F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35BB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6</w:t>
            </w: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1C768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B16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1A75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7</w:t>
            </w:r>
          </w:p>
        </w:tc>
      </w:tr>
      <w:tr w:rsidR="00D33574" w:rsidRPr="00D365E1" w14:paraId="3BD52CD1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096FA2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mPAP (mmH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0C930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2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A8E9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0CF62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8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BAE4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D815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2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B4A7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2D354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5</w:t>
            </w: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7B27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B593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3A68D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9</w:t>
            </w:r>
          </w:p>
        </w:tc>
      </w:tr>
      <w:tr w:rsidR="00D33574" w:rsidRPr="00D365E1" w14:paraId="27F9C4EC" w14:textId="77777777" w:rsidTr="005F0431">
        <w:trPr>
          <w:trHeight w:val="31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1B8C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TPR (dyn•s•cm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:lang w:bidi="hi-IN"/>
              </w:rPr>
              <w:t>-5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ED0F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06.06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0DAA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FF14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59.38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EA75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D6BE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48.65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A893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D14E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83.17</w:t>
            </w: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95F2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5A8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80.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7B3C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21.83</w:t>
            </w:r>
          </w:p>
        </w:tc>
      </w:tr>
      <w:tr w:rsidR="00D33574" w:rsidRPr="00D365E1" w14:paraId="6EE358B1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45878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CO (L/min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C2B90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69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2102C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7349C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.4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BF9E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80DAF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.56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9237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621E1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.93</w:t>
            </w: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8D6D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C6763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24A9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.55</w:t>
            </w:r>
          </w:p>
        </w:tc>
      </w:tr>
      <w:tr w:rsidR="00D33574" w:rsidRPr="00D365E1" w14:paraId="256646BF" w14:textId="77777777" w:rsidTr="005F0431">
        <w:trPr>
          <w:trHeight w:val="240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6B19" w14:textId="1F4D090F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CI (L/min/m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:lang w:bidi="hi-IN"/>
              </w:rPr>
              <w:t>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F6E0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51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FB79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8579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19</w:t>
            </w: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59886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FD8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.64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334BB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ABA1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96</w:t>
            </w: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854A" w14:textId="77777777" w:rsidR="00DB31FE" w:rsidRPr="00D365E1" w:rsidRDefault="00DB31FE" w:rsidP="00353C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0157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.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3544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02</w:t>
            </w:r>
          </w:p>
        </w:tc>
      </w:tr>
      <w:tr w:rsidR="00B42ABE" w:rsidRPr="00D365E1" w14:paraId="1367320D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4E460" w14:textId="550F25C3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Blood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g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as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a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nalys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A32A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6339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5280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D730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2AF4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A370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E602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BE37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1BBD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F499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</w:tr>
      <w:tr w:rsidR="00B42ABE" w:rsidRPr="00D365E1" w14:paraId="3E362095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7CA6D" w14:textId="41288CF8" w:rsidR="00DB31FE" w:rsidRPr="00D365E1" w:rsidRDefault="00220A9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</w:t>
            </w:r>
            <w:r w:rsidR="00DB31FE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1DB02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FBD26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C3E4D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2F6FC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158A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11D8D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B8FE2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FB320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BA124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5CE7D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36</w:t>
            </w:r>
          </w:p>
        </w:tc>
      </w:tr>
      <w:tr w:rsidR="00B42ABE" w:rsidRPr="00D365E1" w14:paraId="1762E609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BDEF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 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CO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:lang w:bidi="hi-IN"/>
              </w:rPr>
              <w:t>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(mmH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F507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DD7F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3F60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3355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2955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8D85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6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06D5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FF72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0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A5F3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4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4F54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5.7</w:t>
            </w:r>
          </w:p>
        </w:tc>
      </w:tr>
      <w:tr w:rsidR="00B42ABE" w:rsidRPr="00D365E1" w14:paraId="4D64EDA3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FAC0E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O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:lang w:bidi="hi-IN"/>
              </w:rPr>
              <w:t>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(mmH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18653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E9C9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6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F9D82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E6EAD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CD538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09B50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0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72079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98E02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9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DB0A0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9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1CD00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3.1</w:t>
            </w:r>
          </w:p>
        </w:tc>
      </w:tr>
      <w:tr w:rsidR="00B42ABE" w:rsidRPr="00D365E1" w14:paraId="42C904F7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6B4B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SaO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:lang w:bidi="hi-IN"/>
              </w:rPr>
              <w:t>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9F75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3597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9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C0A4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38D7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75DE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B60C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5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CB30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CA2E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25AD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6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3218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7</w:t>
            </w:r>
          </w:p>
        </w:tc>
      </w:tr>
      <w:tr w:rsidR="00B42ABE" w:rsidRPr="00D365E1" w14:paraId="1B7BF6AF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4CED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Hematolog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3E7B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DBD4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376E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47C0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67CF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515E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70B2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399C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61F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D8E6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</w:tr>
      <w:tr w:rsidR="00B42ABE" w:rsidRPr="00D365E1" w14:paraId="0DEB3E95" w14:textId="77777777" w:rsidTr="005F0431">
        <w:trPr>
          <w:trHeight w:val="31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34A13" w14:textId="4BB4EBD9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 </w:t>
            </w:r>
            <w:r w:rsidR="00EA7757">
              <w:t xml:space="preserve"> </w:t>
            </w:r>
            <w:r w:rsidR="00B42AB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RBC</w:t>
            </w:r>
            <w:r w:rsidR="00EA7757" w:rsidRPr="00EA7757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(10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:lang w:bidi="hi-IN"/>
              </w:rPr>
              <w:t>1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2DA51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.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22B29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29A81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22496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66E67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401E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E8D36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02046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EFCC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E3CAE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72</w:t>
            </w:r>
          </w:p>
        </w:tc>
      </w:tr>
      <w:tr w:rsidR="00B42ABE" w:rsidRPr="00D365E1" w14:paraId="4C8336BE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A4FC" w14:textId="76C8B0EE" w:rsidR="00DB31FE" w:rsidRPr="00D365E1" w:rsidRDefault="00EA7757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H</w:t>
            </w:r>
            <w:r w:rsidRPr="00EA7757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emoglobin </w:t>
            </w:r>
            <w:r w:rsidR="00DB31FE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(g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21CA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1387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FD6E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3C25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46C5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BFC9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602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5ABD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DB5B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FFA5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56</w:t>
            </w:r>
          </w:p>
        </w:tc>
      </w:tr>
      <w:tr w:rsidR="00B42ABE" w:rsidRPr="00D365E1" w14:paraId="72DBB45D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7E2C6" w14:textId="0C389725" w:rsidR="00DB31FE" w:rsidRPr="00D365E1" w:rsidRDefault="00EA7757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EA7757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RBC volume distribution width </w:t>
            </w:r>
            <w:r w:rsidR="00DB31FE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23B84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5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610FF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6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ADB1C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2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8AB4C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451B3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3100F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FDE4B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3CC95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055F5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4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2801D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2.6</w:t>
            </w:r>
          </w:p>
        </w:tc>
      </w:tr>
      <w:tr w:rsidR="00B42ABE" w:rsidRPr="00D365E1" w14:paraId="300FE09A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43C3" w14:textId="720B2381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 xml:space="preserve">Biochemical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t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es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B8EB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E0A1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5325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96A0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6803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2866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A893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DCEA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CC84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D660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</w:tr>
      <w:tr w:rsidR="00B42ABE" w:rsidRPr="00D365E1" w14:paraId="1AE4D048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476A" w14:textId="305E0D7E" w:rsidR="00DB31FE" w:rsidRPr="00D365E1" w:rsidRDefault="00371459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37145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Total bilirubin</w:t>
            </w:r>
            <w:r w:rsidR="00DB31FE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(umol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894A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5.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CDC0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6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3072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4.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6965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1AD3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1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FFB1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9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16E6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4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59B0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3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9DA3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1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5A5C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8.3</w:t>
            </w:r>
          </w:p>
        </w:tc>
      </w:tr>
      <w:tr w:rsidR="00B42ABE" w:rsidRPr="00D365E1" w14:paraId="6941576C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714AD" w14:textId="2338578B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 </w:t>
            </w:r>
            <w:r w:rsidR="00371459" w:rsidRPr="005F0431">
              <w:rPr>
                <w:sz w:val="16"/>
                <w:szCs w:val="16"/>
              </w:rPr>
              <w:t xml:space="preserve"> </w:t>
            </w:r>
            <w:r w:rsidR="00371459" w:rsidRPr="005F043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371459" w:rsidRPr="0037145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irect bilirubin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(umol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81055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B7BCC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1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D282D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F1B2A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5F1D2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1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EF8B9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CAC87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79684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A3418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1636C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91</w:t>
            </w:r>
          </w:p>
        </w:tc>
      </w:tr>
      <w:tr w:rsidR="00B42ABE" w:rsidRPr="00D365E1" w14:paraId="5FBA6D0A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BB3B" w14:textId="43832EE3" w:rsidR="00DB31FE" w:rsidRPr="00D365E1" w:rsidRDefault="00371459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37145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Creatinine </w:t>
            </w:r>
            <w:r w:rsidR="00DB31FE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(umol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2769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2.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D370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8.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4169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2.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4DC3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6.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190A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2.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86DE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0.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D191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2.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7C5C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9.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BD90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2E5E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5.28</w:t>
            </w:r>
          </w:p>
        </w:tc>
      </w:tr>
      <w:tr w:rsidR="00B42ABE" w:rsidRPr="00D365E1" w14:paraId="590DBABF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5F339" w14:textId="1AAA8792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 </w:t>
            </w:r>
            <w:r w:rsidR="00371459">
              <w:t xml:space="preserve"> </w:t>
            </w:r>
            <w:r w:rsidR="00371459" w:rsidRPr="0037145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Blood urea nitrogen 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(mmol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809C5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FA65C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1FA1F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965C5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60A7D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135B6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A5C9F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42033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83146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273B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.4</w:t>
            </w:r>
          </w:p>
        </w:tc>
      </w:tr>
      <w:tr w:rsidR="00B42ABE" w:rsidRPr="00D365E1" w14:paraId="09B27A40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222FA" w14:textId="26B042B5" w:rsidR="00DB31FE" w:rsidRPr="00D365E1" w:rsidRDefault="00371459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37145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Serum uric acid</w:t>
            </w:r>
            <w:r w:rsidR="00DB31FE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(umol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4C435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56.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81AF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05.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F5D5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47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D4DE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02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EC6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76.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37EC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0.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2CEC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8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3EE0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62.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F69C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21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A761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25.02</w:t>
            </w:r>
          </w:p>
        </w:tc>
      </w:tr>
      <w:tr w:rsidR="00B42ABE" w:rsidRPr="00D365E1" w14:paraId="28A36176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8ADD0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NT-proBNP (fmol/m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00BFC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3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C93BF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63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0F097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64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EAE8A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7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ED3BD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6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1EA51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5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B03D5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E38A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6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4036C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0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8287E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83.3</w:t>
            </w:r>
          </w:p>
        </w:tc>
      </w:tr>
      <w:tr w:rsidR="00B42ABE" w:rsidRPr="00D365E1" w14:paraId="034CF0C0" w14:textId="77777777" w:rsidTr="005F0431">
        <w:trPr>
          <w:trHeight w:val="19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B17A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CP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B655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BBA8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EE96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C64D8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558E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09D1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7546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DD43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3829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6E78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　</w:t>
            </w:r>
          </w:p>
        </w:tc>
      </w:tr>
      <w:tr w:rsidR="00B42ABE" w:rsidRPr="00D365E1" w14:paraId="21AED49A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ACE6" w14:textId="7777777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eak VO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:lang w:bidi="hi-IN"/>
              </w:rPr>
              <w:t>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/kg (ml/min/kg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1C16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5990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4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DABF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B029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3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E345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7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BBCC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5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54AB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4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16D49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4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A529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4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EAF10" w14:textId="52FBCEA7" w:rsidR="00DB31FE" w:rsidRPr="00D365E1" w:rsidRDefault="00D33574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7.57</w:t>
            </w:r>
          </w:p>
        </w:tc>
      </w:tr>
      <w:tr w:rsidR="00B42ABE" w:rsidRPr="00D365E1" w14:paraId="0530F1AD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EDEFA" w14:textId="2133BFA7" w:rsidR="00DB31FE" w:rsidRPr="00D365E1" w:rsidRDefault="00DB31FE" w:rsidP="00353CC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eak</w:t>
            </w:r>
            <w:r w:rsidR="001430A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VO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:lang w:bidi="hi-IN"/>
              </w:rPr>
              <w:t>2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%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</w:t>
            </w: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red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5CFE2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8EF62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8559C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D228E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78A280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FEEE41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0700B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B342CC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166F8B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C1DC6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3</w:t>
            </w:r>
          </w:p>
        </w:tc>
      </w:tr>
      <w:tr w:rsidR="00B42ABE" w:rsidRPr="00D365E1" w14:paraId="548EBE5C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67936" w14:textId="12311BFA" w:rsidR="0080661C" w:rsidRPr="00D365E1" w:rsidRDefault="0080661C" w:rsidP="005F043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ulmonary Function Tes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B335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C0A2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F285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D931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16D2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7751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302D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E858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4213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9F08" w14:textId="77777777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</w:p>
        </w:tc>
      </w:tr>
      <w:tr w:rsidR="00B42ABE" w:rsidRPr="00D365E1" w14:paraId="4567C9EA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C0B09" w14:textId="207E2AA2" w:rsidR="0080661C" w:rsidRPr="00D365E1" w:rsidRDefault="0080661C" w:rsidP="0080661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DLCO %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p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red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12F1" w14:textId="0EE2D63E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63A4" w14:textId="1F4712B5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7E58" w14:textId="066BEDF9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C1CC" w14:textId="4E493EE0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820F" w14:textId="71C66E0D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2FD9" w14:textId="03F02416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6CBA" w14:textId="06808765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EDB1" w14:textId="708B0450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7C22" w14:textId="4E15D9F5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2693" w14:textId="48BB88AF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A</w:t>
            </w:r>
          </w:p>
        </w:tc>
      </w:tr>
      <w:tr w:rsidR="00D33574" w:rsidRPr="00D365E1" w14:paraId="75F436FB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E5A4DBB" w14:textId="251B6F5A" w:rsidR="0080661C" w:rsidRPr="00D365E1" w:rsidRDefault="0080661C" w:rsidP="005F0431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DLCO/V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 xml:space="preserve"> % pred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96502B2" w14:textId="38D15065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32548BE" w14:textId="5777CC49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8649850" w14:textId="71747F8E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633EF22" w14:textId="2DFE5B6B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169BC6E" w14:textId="058A4DA9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06E699A" w14:textId="0BD7CC11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6D62824" w14:textId="03AAB7A4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0CEC14C" w14:textId="1F38847A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6DA60BF" w14:textId="3BCF3593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8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2BE3497" w14:textId="4D6170B0" w:rsidR="0080661C" w:rsidRPr="00D365E1" w:rsidRDefault="0080661C" w:rsidP="008066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hi-IN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A</w:t>
            </w:r>
          </w:p>
        </w:tc>
      </w:tr>
      <w:tr w:rsidR="00B42ABE" w:rsidRPr="00D365E1" w14:paraId="60B4AB04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42B4E" w14:textId="77777777" w:rsidR="00DB31FE" w:rsidRPr="005F043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6MWD (m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E154F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45B47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E9BFD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33A03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55DB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1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9A434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2D7E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70302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B1B1A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B70D6" w14:textId="77777777" w:rsidR="00DB31FE" w:rsidRPr="00D365E1" w:rsidRDefault="00DB31FE" w:rsidP="00353C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450</w:t>
            </w:r>
          </w:p>
        </w:tc>
      </w:tr>
      <w:tr w:rsidR="00B42ABE" w:rsidRPr="00D365E1" w14:paraId="12E111CA" w14:textId="77777777" w:rsidTr="005F0431">
        <w:trPr>
          <w:trHeight w:val="233"/>
          <w:jc w:val="center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0E119A2A" w14:textId="594C1B1F" w:rsidR="001263FC" w:rsidRPr="005F0431" w:rsidRDefault="001263FC" w:rsidP="001263F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lastRenderedPageBreak/>
              <w:t xml:space="preserve">Survival </w:t>
            </w:r>
            <w:r w:rsidR="00220A9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t</w:t>
            </w:r>
            <w:r w:rsidRPr="005F04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hi-IN"/>
              </w:rPr>
              <w:t>ime (month)</w:t>
            </w:r>
          </w:p>
        </w:tc>
        <w:tc>
          <w:tcPr>
            <w:tcW w:w="8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5453EB56" w14:textId="2C6E8A3C" w:rsidR="001263FC" w:rsidRPr="00D365E1" w:rsidRDefault="001263FC" w:rsidP="001263F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32783748" w14:textId="1FF36A35" w:rsidR="001263FC" w:rsidRPr="00D365E1" w:rsidRDefault="001263FC" w:rsidP="001263F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48ED945B" w14:textId="63FBDE9F" w:rsidR="001263FC" w:rsidRPr="00D365E1" w:rsidRDefault="001263FC" w:rsidP="001263F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5D6140AC" w14:textId="7FE00033" w:rsidR="001263FC" w:rsidRPr="00D365E1" w:rsidRDefault="001263FC" w:rsidP="001263F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76FAE99D" w14:textId="47034126" w:rsidR="001263FC" w:rsidRPr="00D365E1" w:rsidRDefault="001263FC" w:rsidP="001263F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.5</w:t>
            </w:r>
          </w:p>
        </w:tc>
      </w:tr>
    </w:tbl>
    <w:p w14:paraId="3BB3EF63" w14:textId="4329ACAF" w:rsidR="00414C07" w:rsidRDefault="00353CC0">
      <w:pPr>
        <w:rPr>
          <w:rFonts w:ascii="Times New Roman" w:hAnsi="Times New Roman" w:cs="Times New Roman"/>
          <w:color w:val="000000" w:themeColor="text1"/>
          <w:sz w:val="15"/>
          <w:szCs w:val="15"/>
        </w:rPr>
        <w:sectPr w:rsidR="00414C07" w:rsidSect="00DB31F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353CC0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NYHA </w:t>
      </w:r>
      <w:r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>New York Heart Association Functional Class</w:t>
      </w:r>
      <w:r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, </w:t>
      </w:r>
      <w:r w:rsidR="0037145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RVED</w:t>
      </w:r>
      <w:r w:rsidR="00371459"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Right ventricular end-diastolic diameter, </w:t>
      </w:r>
      <w:r w:rsidR="0037145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LVED</w:t>
      </w:r>
      <w:r w:rsidR="00371459"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Left ventricular end-diastolic diameter, </w:t>
      </w:r>
      <w:r w:rsidR="0037145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TAPSE</w:t>
      </w:r>
      <w:r w:rsidR="00371459"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T</w:t>
      </w:r>
      <w:r w:rsidR="00371459"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ricuspid annular plane systolic excursion,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sPAP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B11E6F">
        <w:rPr>
          <w:rFonts w:ascii="Times New Roman" w:hAnsi="Times New Roman" w:cs="Times New Roman"/>
          <w:color w:val="000000" w:themeColor="text1"/>
          <w:sz w:val="15"/>
          <w:szCs w:val="15"/>
        </w:rPr>
        <w:t>S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>ystolic pulmonary artery pressure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7A2F56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SvO</w:t>
      </w:r>
      <w:r w:rsidR="007A2F56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  <w:vertAlign w:val="subscript"/>
        </w:rPr>
        <w:t>2</w:t>
      </w:r>
      <w:r w:rsidR="007A2F56" w:rsidRPr="005F0431">
        <w:rPr>
          <w:rFonts w:ascii="Times New Roman" w:hAnsi="Times New Roman" w:cs="Times New Roman"/>
          <w:color w:val="000000" w:themeColor="text1"/>
          <w:sz w:val="15"/>
          <w:szCs w:val="15"/>
          <w:vertAlign w:val="subscript"/>
        </w:rPr>
        <w:t xml:space="preserve"> </w:t>
      </w:r>
      <w:r w:rsidR="007A2F56">
        <w:rPr>
          <w:rFonts w:ascii="Times New Roman" w:hAnsi="Times New Roman" w:cs="Times New Roman"/>
          <w:color w:val="000000" w:themeColor="text1"/>
          <w:sz w:val="15"/>
          <w:szCs w:val="15"/>
        </w:rPr>
        <w:t>M</w:t>
      </w:r>
      <w:r w:rsidR="007A2F56" w:rsidRPr="007A2F56">
        <w:rPr>
          <w:rFonts w:ascii="Times New Roman" w:hAnsi="Times New Roman" w:cs="Times New Roman"/>
          <w:color w:val="000000" w:themeColor="text1"/>
          <w:sz w:val="15"/>
          <w:szCs w:val="15"/>
        </w:rPr>
        <w:t>ixed venous oxygen saturation</w:t>
      </w:r>
      <w:r w:rsidR="007A2F5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mRAP </w:t>
      </w:r>
      <w:r w:rsidR="00BF2058">
        <w:rPr>
          <w:rFonts w:ascii="Times New Roman" w:hAnsi="Times New Roman" w:cs="Times New Roman"/>
          <w:color w:val="000000" w:themeColor="text1"/>
          <w:sz w:val="15"/>
          <w:szCs w:val="15"/>
        </w:rPr>
        <w:t>M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>ean right atrium pressure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="007A2F56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LVEF</w:t>
      </w:r>
      <w:r w:rsidR="007A2F56" w:rsidRPr="007A2F5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7A2F56">
        <w:rPr>
          <w:rFonts w:ascii="Times New Roman" w:hAnsi="Times New Roman" w:cs="Times New Roman"/>
          <w:color w:val="000000" w:themeColor="text1"/>
          <w:sz w:val="15"/>
          <w:szCs w:val="15"/>
        </w:rPr>
        <w:t>L</w:t>
      </w:r>
      <w:r w:rsidR="007A2F56" w:rsidRPr="007A2F56">
        <w:rPr>
          <w:rFonts w:ascii="Times New Roman" w:hAnsi="Times New Roman" w:cs="Times New Roman"/>
          <w:color w:val="000000" w:themeColor="text1"/>
          <w:sz w:val="15"/>
          <w:szCs w:val="15"/>
        </w:rPr>
        <w:t>eft ventricular ejection fraction</w:t>
      </w:r>
      <w:r w:rsidR="007A2F56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7A2F56" w:rsidRPr="007A2F5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RVSP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R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>ight ventricular systolic pressure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mPAP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BF2058">
        <w:rPr>
          <w:rFonts w:ascii="Times New Roman" w:hAnsi="Times New Roman" w:cs="Times New Roman"/>
          <w:color w:val="000000" w:themeColor="text1"/>
          <w:sz w:val="15"/>
          <w:szCs w:val="15"/>
        </w:rPr>
        <w:t>M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>ean pulmonary arterial pressure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TPR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T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>otal pulmonary resistance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O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C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rdiac output,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I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C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>ardiac index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82692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pCO</w:t>
      </w:r>
      <w:r w:rsidR="0082692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  <w:vertAlign w:val="subscript"/>
        </w:rPr>
        <w:t>2</w:t>
      </w:r>
      <w:r w:rsidR="00826929" w:rsidRPr="0082692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Partial pressure of carbon dioxide</w:t>
      </w:r>
      <w:r w:rsidR="00826929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82692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 pO2</w:t>
      </w:r>
      <w:r w:rsidR="00826929" w:rsidRPr="0082692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Partial pressure of oxygen</w:t>
      </w:r>
      <w:r w:rsidR="0082692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="0082692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SaO</w:t>
      </w:r>
      <w:r w:rsidR="00826929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  <w:vertAlign w:val="subscript"/>
        </w:rPr>
        <w:t>2</w:t>
      </w:r>
      <w:r w:rsidR="00826929" w:rsidRPr="0082692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826929">
        <w:rPr>
          <w:rFonts w:ascii="Times New Roman" w:hAnsi="Times New Roman" w:cs="Times New Roman"/>
          <w:color w:val="000000" w:themeColor="text1"/>
          <w:sz w:val="15"/>
          <w:szCs w:val="15"/>
        </w:rPr>
        <w:t>A</w:t>
      </w:r>
      <w:r w:rsidR="00826929" w:rsidRPr="00826929">
        <w:rPr>
          <w:rFonts w:ascii="Times New Roman" w:hAnsi="Times New Roman" w:cs="Times New Roman"/>
          <w:color w:val="000000" w:themeColor="text1"/>
          <w:sz w:val="15"/>
          <w:szCs w:val="15"/>
        </w:rPr>
        <w:t>rterial oxygen saturation</w:t>
      </w:r>
      <w:r w:rsidR="0082692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="00B42ABE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RBC</w:t>
      </w:r>
      <w:r w:rsidR="00B42AB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B42ABE" w:rsidRPr="00B42ABE">
        <w:rPr>
          <w:rFonts w:ascii="Times New Roman" w:hAnsi="Times New Roman" w:cs="Times New Roman"/>
          <w:color w:val="000000" w:themeColor="text1"/>
          <w:sz w:val="15"/>
          <w:szCs w:val="15"/>
        </w:rPr>
        <w:t>Red blood cell</w:t>
      </w:r>
      <w:r w:rsidR="00B42ABE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B42ABE" w:rsidRPr="00B42AB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NT-proBNP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N-terminal prohormone brain natriuretic peptide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PET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C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>ardiopulmonary exercise testing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4B6183" w:rsidRPr="004B6183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DLCO</w:t>
      </w:r>
      <w:r w:rsidR="004B6183" w:rsidRPr="004B618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iffusing lung capacity of carbon monoxide, </w:t>
      </w:r>
      <w:r w:rsidR="004B6183" w:rsidRPr="004B6183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VA </w:t>
      </w:r>
      <w:r w:rsidR="004B6183" w:rsidRPr="004B6183">
        <w:rPr>
          <w:rFonts w:ascii="Times New Roman" w:hAnsi="Times New Roman" w:cs="Times New Roman"/>
          <w:color w:val="000000" w:themeColor="text1"/>
          <w:sz w:val="15"/>
          <w:szCs w:val="15"/>
        </w:rPr>
        <w:t>Alveolar volume,</w:t>
      </w:r>
      <w:r w:rsidR="004B618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6MWD</w:t>
      </w:r>
      <w:r w:rsidR="00D514D5" w:rsidRPr="00D514D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6-minute walk distance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D514D5" w:rsidRPr="00D514D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DB31FE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NM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N</w:t>
      </w:r>
      <w:r w:rsidR="00DB31FE"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>ot measured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B31FE" w:rsidRPr="005F0431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NA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D514D5">
        <w:rPr>
          <w:rFonts w:ascii="Times New Roman" w:hAnsi="Times New Roman" w:cs="Times New Roman"/>
          <w:color w:val="000000" w:themeColor="text1"/>
          <w:sz w:val="15"/>
          <w:szCs w:val="15"/>
        </w:rPr>
        <w:t>N</w:t>
      </w:r>
      <w:r w:rsidR="00DB31FE" w:rsidRPr="005F0431">
        <w:rPr>
          <w:rFonts w:ascii="Times New Roman" w:hAnsi="Times New Roman" w:cs="Times New Roman"/>
          <w:color w:val="000000" w:themeColor="text1"/>
          <w:sz w:val="15"/>
          <w:szCs w:val="15"/>
        </w:rPr>
        <w:t>ot available</w:t>
      </w:r>
    </w:p>
    <w:p w14:paraId="185A9BAA" w14:textId="1C193A6B" w:rsidR="00414C07" w:rsidRPr="002C6E6A" w:rsidRDefault="00414C07" w:rsidP="00414C07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414C07">
        <w:rPr>
          <w:rFonts w:ascii="Times New Roman" w:hAnsi="Times New Roman" w:cs="Times New Roman"/>
          <w:color w:val="000000" w:themeColor="text1"/>
        </w:rPr>
        <w:lastRenderedPageBreak/>
        <w:t xml:space="preserve">Additional file 1: </w:t>
      </w:r>
      <w:r w:rsidRPr="00414C07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2C6E6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D92F02">
        <w:rPr>
          <w:rFonts w:ascii="Times New Roman" w:hAnsi="Times New Roman" w:cs="Times New Roman"/>
          <w:color w:val="000000" w:themeColor="text1"/>
        </w:rPr>
        <w:t>Systematic review of patients with PVOD receiving PA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92F02">
        <w:rPr>
          <w:rFonts w:ascii="Times New Roman" w:hAnsi="Times New Roman" w:cs="Times New Roman"/>
          <w:color w:val="000000" w:themeColor="text1"/>
        </w:rPr>
        <w:t>targeted drugs</w:t>
      </w:r>
    </w:p>
    <w:tbl>
      <w:tblPr>
        <w:tblW w:w="5066" w:type="pct"/>
        <w:jc w:val="center"/>
        <w:tblLook w:val="04A0" w:firstRow="1" w:lastRow="0" w:firstColumn="1" w:lastColumn="0" w:noHBand="0" w:noVBand="1"/>
      </w:tblPr>
      <w:tblGrid>
        <w:gridCol w:w="528"/>
        <w:gridCol w:w="483"/>
        <w:gridCol w:w="628"/>
        <w:gridCol w:w="601"/>
        <w:gridCol w:w="750"/>
        <w:gridCol w:w="636"/>
        <w:gridCol w:w="489"/>
        <w:gridCol w:w="549"/>
        <w:gridCol w:w="826"/>
        <w:gridCol w:w="829"/>
        <w:gridCol w:w="752"/>
        <w:gridCol w:w="755"/>
        <w:gridCol w:w="931"/>
        <w:gridCol w:w="1024"/>
        <w:gridCol w:w="1256"/>
        <w:gridCol w:w="1134"/>
        <w:gridCol w:w="1434"/>
        <w:gridCol w:w="537"/>
      </w:tblGrid>
      <w:tr w:rsidR="00D51BE5" w:rsidRPr="00D365E1" w14:paraId="6990F473" w14:textId="77777777" w:rsidTr="00D51BE5">
        <w:trPr>
          <w:trHeight w:hRule="exact" w:val="340"/>
          <w:jc w:val="center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127A49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ar</w:t>
            </w:r>
          </w:p>
        </w:tc>
        <w:tc>
          <w:tcPr>
            <w:tcW w:w="1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EA1ED5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Sex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6380" w14:textId="26452B3F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PAP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 </w:t>
            </w:r>
            <w:r w:rsidR="00D2092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  <w:lang w:bidi="hi-IN"/>
              </w:rPr>
              <w:t>(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mHg)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0016" w14:textId="326CCFD3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VR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 (</w:t>
            </w:r>
            <w:r w:rsidR="00D20924" w:rsidRP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WU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)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3CFC" w14:textId="4F2A143B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CO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 (</w:t>
            </w:r>
            <w:r w:rsidR="00D20924" w:rsidRP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L/min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)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6617" w14:textId="2BAB7B7D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CI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 (</w:t>
            </w:r>
            <w:r w:rsidR="00D20924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hi-IN"/>
              </w:rPr>
              <w:t>L/min/m</w:t>
            </w:r>
            <w:r w:rsidR="00D20924"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:lang w:bidi="hi-IN"/>
              </w:rPr>
              <w:t>2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)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5254" w14:textId="374E8AEA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6MWD</w:t>
            </w:r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 (m</w:t>
            </w:r>
            <w:bookmarkStart w:id="0" w:name="_GoBack"/>
            <w:bookmarkEnd w:id="0"/>
            <w:r w:rsidR="00D20924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)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EA2F6A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Pulmonary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</w:t>
            </w: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dema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29D99D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Drug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8E2949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Dose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D2B9C5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ffect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2DBC1D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Time from drug to death</w:t>
            </w:r>
          </w:p>
        </w:tc>
        <w:tc>
          <w:tcPr>
            <w:tcW w:w="1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96A6FB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Ref</w:t>
            </w:r>
          </w:p>
        </w:tc>
      </w:tr>
      <w:tr w:rsidR="00D51BE5" w:rsidRPr="00D365E1" w14:paraId="59EEEB6E" w14:textId="77777777" w:rsidTr="00D51BE5">
        <w:trPr>
          <w:trHeight w:hRule="exact" w:val="340"/>
          <w:jc w:val="center"/>
        </w:trPr>
        <w:tc>
          <w:tcPr>
            <w:tcW w:w="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ED6FC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A815F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44DAEA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re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F071E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ost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0E803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re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A173F6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ost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EA7908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re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231D9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ost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F3B1B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re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B5C84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ost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90865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re-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3FFBB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Post-</w:t>
            </w:r>
          </w:p>
        </w:tc>
        <w:tc>
          <w:tcPr>
            <w:tcW w:w="3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67822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B89F7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4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8ABDC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4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5FCAC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5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B4619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1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D1156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</w:tr>
      <w:tr w:rsidR="00D51BE5" w:rsidRPr="00D365E1" w14:paraId="645EB0DC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CAB6F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98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DA4A6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FF017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E8CAC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B7771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1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6004B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13.5 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A2DBF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DE797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1.5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E77E8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4 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EF1F1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88D22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6F40F4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FB8F4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8.3 ng/kg/m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B396B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0AAC09A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ABBC2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1</w:t>
            </w:r>
          </w:p>
        </w:tc>
      </w:tr>
      <w:tr w:rsidR="00D51BE5" w:rsidRPr="00D365E1" w14:paraId="465C35FF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3CFD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9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8F3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428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1D4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ACF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8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815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8.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3CF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9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EA0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4.6 </w:t>
            </w:r>
          </w:p>
        </w:tc>
        <w:tc>
          <w:tcPr>
            <w:tcW w:w="11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E24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39F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7D52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29B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2 ng/kg/m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244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DACB6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 month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9CE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2</w:t>
            </w:r>
          </w:p>
        </w:tc>
      </w:tr>
      <w:tr w:rsidR="00D51BE5" w:rsidRPr="00D365E1" w14:paraId="518D7BD2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9041D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99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39C20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E6A89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7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DF152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3C5B8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2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8F3CE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1F557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7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1F566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429DE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1.3 </w:t>
            </w:r>
          </w:p>
        </w:tc>
        <w:tc>
          <w:tcPr>
            <w:tcW w:w="8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AFD99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3B64A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6920D2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0E5B0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 ng/kg/m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C692D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Deteriorated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5FC8C55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71 mi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A0A2A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3</w:t>
            </w:r>
          </w:p>
        </w:tc>
      </w:tr>
      <w:tr w:rsidR="00D51BE5" w:rsidRPr="00D365E1" w14:paraId="5D35D464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115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99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04B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B50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395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B05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8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15D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7.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75B8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4.5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368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5.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0E1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562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44C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5C4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0A8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A4B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l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2D2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5u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C4A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2F6D5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9 week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4441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4</w:t>
            </w:r>
          </w:p>
        </w:tc>
      </w:tr>
      <w:tr w:rsidR="00D51BE5" w:rsidRPr="00D365E1" w14:paraId="0D8384D4" w14:textId="77777777" w:rsidTr="00D51BE5">
        <w:trPr>
          <w:trHeight w:hRule="exact" w:val="340"/>
          <w:jc w:val="center"/>
        </w:trPr>
        <w:tc>
          <w:tcPr>
            <w:tcW w:w="1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21E19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D8087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3EFA6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186C3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FCB2C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6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626D1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007A3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6.0 </w:t>
            </w:r>
          </w:p>
        </w:tc>
        <w:tc>
          <w:tcPr>
            <w:tcW w:w="13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5DDF9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5823A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15CE8E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5EDB7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15B13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Deteriorated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93BFD57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6 month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D72F09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</w:tr>
      <w:tr w:rsidR="00D51BE5" w:rsidRPr="00D365E1" w14:paraId="2A5CDF30" w14:textId="77777777" w:rsidTr="00D51BE5">
        <w:trPr>
          <w:trHeight w:hRule="exact" w:val="340"/>
          <w:jc w:val="center"/>
        </w:trPr>
        <w:tc>
          <w:tcPr>
            <w:tcW w:w="1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7B8E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0FB57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6DC2D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D7ACB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0A75D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0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57DF9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29BB4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4.0 </w:t>
            </w:r>
          </w:p>
        </w:tc>
        <w:tc>
          <w:tcPr>
            <w:tcW w:w="13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02BD0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1AA9C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2EF46C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7A145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3 ng/kg/m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6ADFE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D1BED98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Alive &gt;2 year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76A9C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5</w:t>
            </w:r>
          </w:p>
        </w:tc>
      </w:tr>
      <w:tr w:rsidR="00D51BE5" w:rsidRPr="00D365E1" w14:paraId="5DA1357B" w14:textId="77777777" w:rsidTr="00D51BE5">
        <w:trPr>
          <w:trHeight w:hRule="exact" w:val="340"/>
          <w:jc w:val="center"/>
        </w:trPr>
        <w:tc>
          <w:tcPr>
            <w:tcW w:w="1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F374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8A79C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B8D26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6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6C599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B4C03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3F65E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346FC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8 </w:t>
            </w:r>
          </w:p>
        </w:tc>
        <w:tc>
          <w:tcPr>
            <w:tcW w:w="13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B04B7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4B832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3F312C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23810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19E09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Deteriorated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CA65E9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 day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EB4800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</w:tr>
      <w:tr w:rsidR="00D51BE5" w:rsidRPr="00D365E1" w14:paraId="7D0B4CD8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A9D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939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A29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172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52B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5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D8F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D12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4.0 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9E7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D9C3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95D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305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A5DE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C23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9 ng/kg/m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71E9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CFDDD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 year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3E8E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6</w:t>
            </w:r>
          </w:p>
        </w:tc>
      </w:tr>
      <w:tr w:rsidR="00D51BE5" w:rsidRPr="00D365E1" w14:paraId="44A3B816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8FF3A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82366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D877C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6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7864A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8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B99C6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B1F76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F 75%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6E12E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D7D68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4DABE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C93D1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B39C30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si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FC6A7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75mg ti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8D3F8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4CB1840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Alive &gt;1 yea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6E32E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7</w:t>
            </w:r>
          </w:p>
        </w:tc>
      </w:tr>
      <w:tr w:rsidR="00D51BE5" w:rsidRPr="00D365E1" w14:paraId="01BFF23D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FA9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0B9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B200C" w14:textId="77777777" w:rsidR="00D51BE5" w:rsidRPr="00AE0EB9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lang w:bidi="hi-IN"/>
              </w:rPr>
            </w:pPr>
            <w:r w:rsidRPr="00AE0EB9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  <w:lang w:bidi="hi-IN"/>
              </w:rPr>
              <w:t>sPAP 14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90FB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8 (sPAP 4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223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6A6E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4.5 </w:t>
            </w:r>
          </w:p>
        </w:tc>
        <w:tc>
          <w:tcPr>
            <w:tcW w:w="6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DEB4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945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9 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476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9DF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94BF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epo+si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371B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6 ng/kg/min; 25mg ti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059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5AEF2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8 month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54BF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8</w:t>
            </w:r>
          </w:p>
        </w:tc>
      </w:tr>
      <w:tr w:rsidR="00D51BE5" w:rsidRPr="00D365E1" w14:paraId="6AAE9F33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BCC7C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49114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76184B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2CF27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5E897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8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CD341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5513D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3.0 </w:t>
            </w:r>
          </w:p>
        </w:tc>
        <w:tc>
          <w:tcPr>
            <w:tcW w:w="10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E676F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6DEDF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346.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4F049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66F98A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epo+imatinib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24108C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2 ng/kg/min; 200 mg bi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FB862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3564C4D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8 months (alive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0BA006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9</w:t>
            </w:r>
          </w:p>
        </w:tc>
      </w:tr>
      <w:tr w:rsidR="00D51BE5" w:rsidRPr="00D365E1" w14:paraId="404E597E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E465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C3C4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C9FD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04C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C0D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5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549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2210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6F3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C6F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46C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375.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D6E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500.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364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F1E2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bo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47D0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50 mg/da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84F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277CE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Over 6 month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AFAA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</w:t>
            </w:r>
          </w:p>
        </w:tc>
      </w:tr>
      <w:tr w:rsidR="00D51BE5" w:rsidRPr="00D365E1" w14:paraId="0F5DC09B" w14:textId="77777777" w:rsidTr="00D51BE5">
        <w:trPr>
          <w:trHeight w:val="284"/>
          <w:jc w:val="center"/>
        </w:trPr>
        <w:tc>
          <w:tcPr>
            <w:tcW w:w="1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8CC108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9</w:t>
            </w: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7A348D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 7/12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3EE67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8±8</w:t>
            </w:r>
          </w:p>
        </w:tc>
        <w:tc>
          <w:tcPr>
            <w:tcW w:w="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1C329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3±9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CD3F5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8.4±8.4</w:t>
            </w:r>
          </w:p>
        </w:tc>
        <w:tc>
          <w:tcPr>
            <w:tcW w:w="2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02E15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7±5.2</w:t>
            </w:r>
          </w:p>
        </w:tc>
        <w:tc>
          <w:tcPr>
            <w:tcW w:w="36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8AA09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3EA0B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.99±0.68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A91FC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.94±0.89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34898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81±162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28CEC6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22±160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35584D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/12, mild and reversible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2D5A45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 epo and 8 bos+epo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90D862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13 (5–22) ng/kg/min 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6E1428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 at least 3 months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  <w:hideMark/>
          </w:tcPr>
          <w:p w14:paraId="2AC19773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45/201/303/75/252 days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 7 a</w:t>
            </w: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live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 LT list,</w:t>
            </w: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6 </w:t>
            </w: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LT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FDBD3E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</w:tr>
      <w:tr w:rsidR="00D51BE5" w:rsidRPr="00D365E1" w14:paraId="71E736EC" w14:textId="77777777" w:rsidTr="00D51BE5">
        <w:trPr>
          <w:trHeight w:hRule="exact" w:val="340"/>
          <w:jc w:val="center"/>
        </w:trPr>
        <w:tc>
          <w:tcPr>
            <w:tcW w:w="1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2B2CF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6107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A61C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6C86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7F6F7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5AF8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36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A287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E4FE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B6D9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5CC1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1B40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3680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9494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7E7EE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5A2C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  <w:shd w:val="clear" w:color="000000" w:fill="EDEDED"/>
            <w:vAlign w:val="center"/>
            <w:hideMark/>
          </w:tcPr>
          <w:p w14:paraId="2E85131E" w14:textId="77777777" w:rsidR="00D51BE5" w:rsidRPr="00D92F02" w:rsidRDefault="00D51BE5" w:rsidP="00592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  <w:lang w:bidi="hi-I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23B242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</w:t>
            </w:r>
          </w:p>
        </w:tc>
      </w:tr>
      <w:tr w:rsidR="00D51BE5" w:rsidRPr="00D365E1" w14:paraId="17F2EDB1" w14:textId="77777777" w:rsidTr="00D51BE5">
        <w:trPr>
          <w:trHeight w:hRule="exact" w:val="340"/>
          <w:jc w:val="center"/>
        </w:trPr>
        <w:tc>
          <w:tcPr>
            <w:tcW w:w="1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E981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D7C0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FF4C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E911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FFE93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63F97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36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7D2A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9105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41B5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B53C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C200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2F93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EF5E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E89B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34BB" w14:textId="77777777" w:rsidR="00D51BE5" w:rsidRPr="00D365E1" w:rsidRDefault="00D51BE5" w:rsidP="00592D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  <w:tc>
          <w:tcPr>
            <w:tcW w:w="507" w:type="pct"/>
            <w:vMerge/>
            <w:tcBorders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AACF381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  <w:lang w:bidi="hi-I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06623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</w:p>
        </w:tc>
      </w:tr>
      <w:tr w:rsidR="00D51BE5" w:rsidRPr="00D365E1" w14:paraId="2D8210E4" w14:textId="77777777" w:rsidTr="00D51BE5">
        <w:trPr>
          <w:trHeight w:hRule="exact" w:val="579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4FA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B36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328F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9EA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C12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9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473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7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01F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081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3.5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5BE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0893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47C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D75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3FEF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bos+si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4C2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639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Deteriorated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67540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Alive &gt;1 year after L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CCB5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1</w:t>
            </w:r>
          </w:p>
        </w:tc>
      </w:tr>
      <w:tr w:rsidR="00D51BE5" w:rsidRPr="00D365E1" w14:paraId="3A3DB9D0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CEC27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06F53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E0B98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3AB68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79394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962EC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3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8D830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E86B4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67499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1.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7E3F4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4E6D7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C9826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9CC15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5B3417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bo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E23D0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25 mg ti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4D13F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A04727A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 yea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7A89A8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2</w:t>
            </w:r>
          </w:p>
        </w:tc>
      </w:tr>
      <w:tr w:rsidR="00D51BE5" w:rsidRPr="00D365E1" w14:paraId="2B5F5ECB" w14:textId="77777777" w:rsidTr="00D51BE5">
        <w:trPr>
          <w:trHeight w:hRule="exact" w:val="887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28F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1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913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B83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D2B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155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0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5FD5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606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D43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338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963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889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65BA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bos+sil+il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6079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25 mg bid+40 mg tid+2.5 μg q4h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902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D6059" w14:textId="77777777" w:rsidR="00D51BE5" w:rsidRPr="003E09DB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3E09DB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 years (alive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5D59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3</w:t>
            </w:r>
          </w:p>
        </w:tc>
      </w:tr>
      <w:tr w:rsidR="00D51BE5" w:rsidRPr="00D365E1" w14:paraId="206AE8B7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C45BE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1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07663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650B2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&gt;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69AA09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AD176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3.78</w:t>
            </w:r>
          </w:p>
        </w:tc>
        <w:tc>
          <w:tcPr>
            <w:tcW w:w="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6889B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76FDA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0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EDCBE8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B44DC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17FA7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6EFC1A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sil+bo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E40BA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59F575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 significant improvem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CE75AE3" w14:textId="77777777" w:rsidR="00D51BE5" w:rsidRPr="00D92F02" w:rsidRDefault="00D51BE5" w:rsidP="00592D45">
            <w:pPr>
              <w:widowControl/>
              <w:ind w:leftChars="-5" w:left="-10" w:firstLineChars="8" w:firstLine="12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Referred for L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296709C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4</w:t>
            </w:r>
          </w:p>
        </w:tc>
      </w:tr>
      <w:tr w:rsidR="00D51BE5" w:rsidRPr="00D365E1" w14:paraId="6F222DE2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785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1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775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47C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FE87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5B5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A10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6.4 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3DA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733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1.9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7B6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3.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A1A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1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093D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6D8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FDF4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ac+si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5F9A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mg tid; 10 mg/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E7AA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2B7D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Over 1 yea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463B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5</w:t>
            </w:r>
          </w:p>
        </w:tc>
      </w:tr>
      <w:tr w:rsidR="00D51BE5" w:rsidRPr="00D365E1" w14:paraId="78318804" w14:textId="77777777" w:rsidTr="00D51BE5">
        <w:trPr>
          <w:trHeight w:hRule="exact" w:val="340"/>
          <w:jc w:val="center"/>
        </w:trPr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D4718E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01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B927196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M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C4F77B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7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FAF97C4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E5E2B93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3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DBA5322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0142A0E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 xml:space="preserve">2.7 </w:t>
            </w:r>
          </w:p>
        </w:tc>
        <w:tc>
          <w:tcPr>
            <w:tcW w:w="131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09E016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－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8A792BF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7FB58CD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amb+si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72E8093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5mg po qd; 20mg po q8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AB55991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Improv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2A39F581" w14:textId="77777777" w:rsidR="00D51BE5" w:rsidRPr="00D92F02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92F0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Over 3 years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C8C29F0" w14:textId="77777777" w:rsidR="00D51BE5" w:rsidRPr="00D365E1" w:rsidRDefault="00D51BE5" w:rsidP="0059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</w:pPr>
            <w:r w:rsidRPr="00D365E1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hi-IN"/>
              </w:rPr>
              <w:t>26</w:t>
            </w:r>
          </w:p>
        </w:tc>
      </w:tr>
    </w:tbl>
    <w:p w14:paraId="0B4C9F71" w14:textId="081B99E4" w:rsidR="005C76C5" w:rsidRDefault="00414C07">
      <w:pPr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  <w:lang w:bidi="hi-IN"/>
        </w:rPr>
        <w:sectPr w:rsidR="005C76C5" w:rsidSect="00F67A34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mPAP </w:t>
      </w:r>
      <w:r w:rsidR="00BD2DFD">
        <w:rPr>
          <w:rFonts w:ascii="Times New Roman" w:hAnsi="Times New Roman" w:cs="Times New Roman"/>
          <w:color w:val="000000" w:themeColor="text1"/>
          <w:sz w:val="15"/>
          <w:szCs w:val="15"/>
        </w:rPr>
        <w:t>M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>ean pulmonary arterial pressure,</w:t>
      </w:r>
      <w:r w:rsidRPr="00D92F02" w:rsidDel="006E20E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PVR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Pulmonary vascular resistance,</w:t>
      </w:r>
      <w:r w:rsidRPr="00D92F02" w:rsidDel="006E20E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O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ardiac output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I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ardiac index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6MWD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6-minute walk distance,</w:t>
      </w:r>
      <w:r w:rsidRPr="00D92F02" w:rsidDel="006E20E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F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emale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M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male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epo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Epoprostenol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ilo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Iloprost,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 EF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Ejection fraction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sPAP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ystolic pulmonary artery pressure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sil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ildenafil, bos, Bosentan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LT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Lung transplantation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mac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Macitentan, </w:t>
      </w:r>
      <w:r w:rsidRPr="00D92F02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amb</w:t>
      </w:r>
      <w:r w:rsidRPr="00D92F02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mbrisentan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Pr="00D92F02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15"/>
          <w:szCs w:val="15"/>
          <w:lang w:bidi="hi-IN"/>
        </w:rPr>
        <w:t>－</w:t>
      </w:r>
      <w:r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  <w:lang w:bidi="hi-IN"/>
        </w:rPr>
        <w:t>Not k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15"/>
          <w:szCs w:val="15"/>
          <w:lang w:bidi="hi-IN"/>
        </w:rPr>
        <w:t>nown</w:t>
      </w:r>
    </w:p>
    <w:p w14:paraId="2AE05897" w14:textId="3B9DB5C9" w:rsidR="005C76C5" w:rsidRPr="005A5542" w:rsidRDefault="005A5542" w:rsidP="005A554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58240" behindDoc="0" locked="0" layoutInCell="1" allowOverlap="1" wp14:anchorId="362FE151" wp14:editId="7E05963D">
            <wp:simplePos x="0" y="0"/>
            <wp:positionH relativeFrom="column">
              <wp:posOffset>0</wp:posOffset>
            </wp:positionH>
            <wp:positionV relativeFrom="paragraph">
              <wp:posOffset>471170</wp:posOffset>
            </wp:positionV>
            <wp:extent cx="6188075" cy="5903595"/>
            <wp:effectExtent l="0" t="0" r="3175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590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76C5" w:rsidRPr="00414C07">
        <w:rPr>
          <w:rFonts w:ascii="Times New Roman" w:hAnsi="Times New Roman" w:cs="Times New Roman"/>
          <w:color w:val="000000" w:themeColor="text1"/>
        </w:rPr>
        <w:t xml:space="preserve">Additional file 1: </w:t>
      </w:r>
      <w:r w:rsidR="005C76C5" w:rsidRPr="005C76C5">
        <w:rPr>
          <w:rFonts w:ascii="Times New Roman" w:hAnsi="Times New Roman" w:cs="Times New Roman"/>
          <w:b/>
          <w:bCs/>
          <w:color w:val="000000" w:themeColor="text1"/>
        </w:rPr>
        <w:t xml:space="preserve">Figure S1 </w:t>
      </w:r>
      <w:r w:rsidR="005C76C5" w:rsidRPr="005C76C5">
        <w:rPr>
          <w:rFonts w:ascii="Times New Roman" w:hAnsi="Times New Roman" w:cs="Times New Roman"/>
          <w:color w:val="000000" w:themeColor="text1"/>
        </w:rPr>
        <w:t xml:space="preserve">Chest X-ray </w:t>
      </w:r>
      <w:r>
        <w:rPr>
          <w:rFonts w:ascii="Times New Roman" w:hAnsi="Times New Roman" w:cs="Times New Roman"/>
          <w:color w:val="000000" w:themeColor="text1"/>
        </w:rPr>
        <w:t xml:space="preserve">and computed tomography </w:t>
      </w:r>
      <w:r w:rsidR="005C76C5" w:rsidRPr="005C76C5">
        <w:rPr>
          <w:rFonts w:ascii="Times New Roman" w:hAnsi="Times New Roman" w:cs="Times New Roman"/>
          <w:color w:val="000000" w:themeColor="text1"/>
        </w:rPr>
        <w:t xml:space="preserve">pre- (A, </w:t>
      </w:r>
      <w:r>
        <w:rPr>
          <w:rFonts w:ascii="Times New Roman" w:hAnsi="Times New Roman" w:cs="Times New Roman"/>
          <w:color w:val="000000" w:themeColor="text1"/>
        </w:rPr>
        <w:t>C</w:t>
      </w:r>
      <w:r w:rsidR="005C76C5" w:rsidRPr="005C76C5">
        <w:rPr>
          <w:rFonts w:ascii="Times New Roman" w:hAnsi="Times New Roman" w:cs="Times New Roman"/>
          <w:color w:val="000000" w:themeColor="text1"/>
        </w:rPr>
        <w:t>) and post- (</w:t>
      </w:r>
      <w:r>
        <w:rPr>
          <w:rFonts w:ascii="Times New Roman" w:hAnsi="Times New Roman" w:cs="Times New Roman"/>
          <w:color w:val="000000" w:themeColor="text1"/>
        </w:rPr>
        <w:t>B</w:t>
      </w:r>
      <w:r w:rsidR="005C76C5" w:rsidRPr="005C76C5">
        <w:rPr>
          <w:rFonts w:ascii="Times New Roman" w:hAnsi="Times New Roman" w:cs="Times New Roman"/>
          <w:color w:val="000000" w:themeColor="text1"/>
        </w:rPr>
        <w:t>, D) PAH targeted therap</w:t>
      </w:r>
      <w:r>
        <w:rPr>
          <w:rFonts w:ascii="Times New Roman" w:hAnsi="Times New Roman" w:cs="Times New Roman"/>
          <w:color w:val="000000" w:themeColor="text1"/>
        </w:rPr>
        <w:t>y</w:t>
      </w:r>
      <w:r w:rsidR="005C76C5" w:rsidRPr="005C76C5">
        <w:rPr>
          <w:rFonts w:ascii="Times New Roman" w:hAnsi="Times New Roman" w:cs="Times New Roman"/>
          <w:color w:val="000000" w:themeColor="text1"/>
        </w:rPr>
        <w:t xml:space="preserve"> in Patient </w:t>
      </w:r>
      <w:r>
        <w:rPr>
          <w:rFonts w:ascii="Times New Roman" w:hAnsi="Times New Roman" w:cs="Times New Roman"/>
          <w:color w:val="000000" w:themeColor="text1"/>
        </w:rPr>
        <w:t>3</w:t>
      </w:r>
    </w:p>
    <w:sectPr w:rsidR="005C76C5" w:rsidRPr="005A5542" w:rsidSect="005C76C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EA78A" w14:textId="77777777" w:rsidR="00DB1659" w:rsidRDefault="00DB1659" w:rsidP="00DB31FE">
      <w:r>
        <w:separator/>
      </w:r>
    </w:p>
  </w:endnote>
  <w:endnote w:type="continuationSeparator" w:id="0">
    <w:p w14:paraId="09940399" w14:textId="77777777" w:rsidR="00DB1659" w:rsidRDefault="00DB1659" w:rsidP="00DB3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B2875" w14:textId="77777777" w:rsidR="00DB1659" w:rsidRDefault="00DB1659" w:rsidP="00DB31FE">
      <w:r>
        <w:separator/>
      </w:r>
    </w:p>
  </w:footnote>
  <w:footnote w:type="continuationSeparator" w:id="0">
    <w:p w14:paraId="2FE0716C" w14:textId="77777777" w:rsidR="00DB1659" w:rsidRDefault="00DB1659" w:rsidP="00DB3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C86"/>
    <w:rsid w:val="00027567"/>
    <w:rsid w:val="000F50B0"/>
    <w:rsid w:val="001263FC"/>
    <w:rsid w:val="001366E1"/>
    <w:rsid w:val="001430A5"/>
    <w:rsid w:val="00146A78"/>
    <w:rsid w:val="001B6464"/>
    <w:rsid w:val="0021203E"/>
    <w:rsid w:val="00220A9E"/>
    <w:rsid w:val="00277CC1"/>
    <w:rsid w:val="00297524"/>
    <w:rsid w:val="00353CC0"/>
    <w:rsid w:val="003622F4"/>
    <w:rsid w:val="00371459"/>
    <w:rsid w:val="003D4D47"/>
    <w:rsid w:val="00414C07"/>
    <w:rsid w:val="004B6183"/>
    <w:rsid w:val="00515591"/>
    <w:rsid w:val="00557B4D"/>
    <w:rsid w:val="005A5542"/>
    <w:rsid w:val="005C76C5"/>
    <w:rsid w:val="005F0431"/>
    <w:rsid w:val="006463E6"/>
    <w:rsid w:val="00750D66"/>
    <w:rsid w:val="0077451E"/>
    <w:rsid w:val="007A2F56"/>
    <w:rsid w:val="007D4C86"/>
    <w:rsid w:val="008064F1"/>
    <w:rsid w:val="0080661C"/>
    <w:rsid w:val="00826929"/>
    <w:rsid w:val="008D4852"/>
    <w:rsid w:val="009B7E3B"/>
    <w:rsid w:val="009C6D34"/>
    <w:rsid w:val="009F4109"/>
    <w:rsid w:val="00A13C1B"/>
    <w:rsid w:val="00A83FEA"/>
    <w:rsid w:val="00A92679"/>
    <w:rsid w:val="00AD031C"/>
    <w:rsid w:val="00B11E6F"/>
    <w:rsid w:val="00B42ABE"/>
    <w:rsid w:val="00BD2DFD"/>
    <w:rsid w:val="00BF2058"/>
    <w:rsid w:val="00C46AF1"/>
    <w:rsid w:val="00D073C6"/>
    <w:rsid w:val="00D20924"/>
    <w:rsid w:val="00D33574"/>
    <w:rsid w:val="00D4277C"/>
    <w:rsid w:val="00D514D5"/>
    <w:rsid w:val="00D51BE5"/>
    <w:rsid w:val="00DB1659"/>
    <w:rsid w:val="00DB31FE"/>
    <w:rsid w:val="00EA7757"/>
    <w:rsid w:val="00EE06DC"/>
    <w:rsid w:val="00F36228"/>
    <w:rsid w:val="00F4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7B0A0"/>
  <w15:chartTrackingRefBased/>
  <w15:docId w15:val="{9524058D-9CC4-4DF1-B202-EF7B3C3F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1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646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6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4</Pages>
  <Words>859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Steven</dc:creator>
  <cp:keywords/>
  <dc:description/>
  <cp:lastModifiedBy>King Steven</cp:lastModifiedBy>
  <cp:revision>34</cp:revision>
  <dcterms:created xsi:type="dcterms:W3CDTF">2018-12-14T04:07:00Z</dcterms:created>
  <dcterms:modified xsi:type="dcterms:W3CDTF">2019-12-08T14:49:00Z</dcterms:modified>
</cp:coreProperties>
</file>